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4C3A3" w14:textId="720E967F" w:rsidR="00CF1103" w:rsidRPr="0061101A" w:rsidRDefault="00CF1103" w:rsidP="00CF1103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1 Table.</w:t>
      </w:r>
      <w:r w:rsidRPr="0061101A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P</w:t>
      </w:r>
      <w:r w:rsidRPr="0061101A">
        <w:rPr>
          <w:rFonts w:ascii="Arial" w:hAnsi="Arial" w:cs="Arial"/>
          <w:bCs/>
          <w:sz w:val="24"/>
          <w:szCs w:val="24"/>
        </w:rPr>
        <w:t xml:space="preserve">rimers used in the </w:t>
      </w:r>
      <w:proofErr w:type="gramStart"/>
      <w:r w:rsidRPr="0061101A">
        <w:rPr>
          <w:rFonts w:ascii="Arial" w:hAnsi="Arial" w:cs="Arial"/>
          <w:bCs/>
          <w:sz w:val="24"/>
          <w:szCs w:val="24"/>
        </w:rPr>
        <w:t>study</w:t>
      </w:r>
      <w:proofErr w:type="gramEnd"/>
    </w:p>
    <w:p w14:paraId="0B0A0308" w14:textId="25621151" w:rsidR="001570F3" w:rsidRDefault="001570F3"/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3060"/>
        <w:gridCol w:w="1620"/>
        <w:gridCol w:w="2700"/>
      </w:tblGrid>
      <w:tr w:rsidR="00CF1103" w:rsidRPr="0061101A" w14:paraId="2E6EF710" w14:textId="77777777" w:rsidTr="00C01796">
        <w:tc>
          <w:tcPr>
            <w:tcW w:w="1255" w:type="dxa"/>
            <w:shd w:val="clear" w:color="auto" w:fill="BFBFBF" w:themeFill="background1" w:themeFillShade="BF"/>
          </w:tcPr>
          <w:p w14:paraId="0A171266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101A">
              <w:rPr>
                <w:rFonts w:ascii="Arial" w:hAnsi="Arial" w:cs="Arial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3060" w:type="dxa"/>
            <w:shd w:val="clear" w:color="auto" w:fill="BFBFBF" w:themeFill="background1" w:themeFillShade="BF"/>
          </w:tcPr>
          <w:p w14:paraId="32298495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101A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620" w:type="dxa"/>
            <w:shd w:val="clear" w:color="auto" w:fill="BFBFBF" w:themeFill="background1" w:themeFillShade="BF"/>
          </w:tcPr>
          <w:p w14:paraId="7DD02470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101A">
              <w:rPr>
                <w:rFonts w:ascii="Arial" w:hAnsi="Arial" w:cs="Arial"/>
                <w:b/>
                <w:bCs/>
                <w:sz w:val="24"/>
                <w:szCs w:val="24"/>
              </w:rPr>
              <w:t>Orientation</w:t>
            </w:r>
          </w:p>
        </w:tc>
        <w:tc>
          <w:tcPr>
            <w:tcW w:w="2700" w:type="dxa"/>
            <w:shd w:val="clear" w:color="auto" w:fill="BFBFBF" w:themeFill="background1" w:themeFillShade="BF"/>
          </w:tcPr>
          <w:p w14:paraId="3512D480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1101A">
              <w:rPr>
                <w:rFonts w:ascii="Arial" w:hAnsi="Arial" w:cs="Arial"/>
                <w:b/>
                <w:bCs/>
                <w:sz w:val="24"/>
                <w:szCs w:val="24"/>
              </w:rPr>
              <w:t>Sequence</w:t>
            </w:r>
          </w:p>
        </w:tc>
      </w:tr>
      <w:tr w:rsidR="00CF1103" w:rsidRPr="0061101A" w14:paraId="7E307601" w14:textId="77777777" w:rsidTr="00C01796">
        <w:tc>
          <w:tcPr>
            <w:tcW w:w="1255" w:type="dxa"/>
          </w:tcPr>
          <w:p w14:paraId="7208DC01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pProbe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US</w:t>
            </w:r>
          </w:p>
        </w:tc>
        <w:tc>
          <w:tcPr>
            <w:tcW w:w="3060" w:type="dxa"/>
          </w:tcPr>
          <w:p w14:paraId="58ECFF3C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Upstream of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SalI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BamH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, and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EcoRI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restriction sites</w:t>
            </w:r>
          </w:p>
        </w:tc>
        <w:tc>
          <w:tcPr>
            <w:tcW w:w="1620" w:type="dxa"/>
          </w:tcPr>
          <w:p w14:paraId="170877CB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00" w:type="dxa"/>
          </w:tcPr>
          <w:p w14:paraId="3AE855CD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ACGCCCGCCATAAACTGCCAG</w:t>
            </w:r>
          </w:p>
        </w:tc>
      </w:tr>
      <w:tr w:rsidR="00CF1103" w:rsidRPr="0061101A" w14:paraId="2A3F7F1B" w14:textId="77777777" w:rsidTr="00C01796">
        <w:tc>
          <w:tcPr>
            <w:tcW w:w="1255" w:type="dxa"/>
          </w:tcPr>
          <w:p w14:paraId="242C1115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pProbe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DS</w:t>
            </w:r>
          </w:p>
        </w:tc>
        <w:tc>
          <w:tcPr>
            <w:tcW w:w="3060" w:type="dxa"/>
          </w:tcPr>
          <w:p w14:paraId="49980AE6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Downstream of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SalI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BamH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, and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EcoRI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restriction sites</w:t>
            </w:r>
          </w:p>
        </w:tc>
        <w:tc>
          <w:tcPr>
            <w:tcW w:w="1620" w:type="dxa"/>
          </w:tcPr>
          <w:p w14:paraId="68E70334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00" w:type="dxa"/>
          </w:tcPr>
          <w:p w14:paraId="0172C014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GTTCCATGGCCAACACTTGTC</w:t>
            </w:r>
          </w:p>
        </w:tc>
      </w:tr>
      <w:tr w:rsidR="00CF1103" w:rsidRPr="0061101A" w14:paraId="7A88B8A4" w14:textId="77777777" w:rsidTr="00C01796">
        <w:tc>
          <w:tcPr>
            <w:tcW w:w="1255" w:type="dxa"/>
          </w:tcPr>
          <w:p w14:paraId="60FBFF5B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EutR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060" w:type="dxa"/>
          </w:tcPr>
          <w:p w14:paraId="3E803584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Upstream of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utR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gene</w:t>
            </w:r>
          </w:p>
        </w:tc>
        <w:tc>
          <w:tcPr>
            <w:tcW w:w="1620" w:type="dxa"/>
          </w:tcPr>
          <w:p w14:paraId="5791D6E1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00" w:type="dxa"/>
          </w:tcPr>
          <w:p w14:paraId="10ED4BFC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TGATAGTCGGTGGCGAACTG</w:t>
            </w:r>
          </w:p>
        </w:tc>
      </w:tr>
      <w:tr w:rsidR="00CF1103" w:rsidRPr="0061101A" w14:paraId="5AF4567C" w14:textId="77777777" w:rsidTr="00C01796">
        <w:tc>
          <w:tcPr>
            <w:tcW w:w="1255" w:type="dxa"/>
          </w:tcPr>
          <w:p w14:paraId="6A207153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EutR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3060" w:type="dxa"/>
          </w:tcPr>
          <w:p w14:paraId="79A85FD4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Downstream of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utR</w:t>
            </w:r>
            <w:proofErr w:type="spellEnd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gene</w:t>
            </w:r>
          </w:p>
        </w:tc>
        <w:tc>
          <w:tcPr>
            <w:tcW w:w="1620" w:type="dxa"/>
          </w:tcPr>
          <w:p w14:paraId="4B7150AF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00" w:type="dxa"/>
          </w:tcPr>
          <w:p w14:paraId="55312F67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ATCGGAAGCCTTACTGACGC</w:t>
            </w:r>
          </w:p>
        </w:tc>
      </w:tr>
      <w:tr w:rsidR="00CF1103" w:rsidRPr="0061101A" w14:paraId="356FB650" w14:textId="77777777" w:rsidTr="00C01796">
        <w:tc>
          <w:tcPr>
            <w:tcW w:w="1255" w:type="dxa"/>
          </w:tcPr>
          <w:p w14:paraId="6AA6CB9B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RPON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fwd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3060" w:type="dxa"/>
          </w:tcPr>
          <w:p w14:paraId="1BDDDD1E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Upstream of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rpoN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gene</w:t>
            </w:r>
          </w:p>
        </w:tc>
        <w:tc>
          <w:tcPr>
            <w:tcW w:w="1620" w:type="dxa"/>
          </w:tcPr>
          <w:p w14:paraId="29787947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00" w:type="dxa"/>
          </w:tcPr>
          <w:p w14:paraId="0DD1672C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CTTCACGACGAGGTAGAGGC</w:t>
            </w:r>
          </w:p>
        </w:tc>
      </w:tr>
      <w:tr w:rsidR="00CF1103" w:rsidRPr="0061101A" w14:paraId="492E026F" w14:textId="77777777" w:rsidTr="00C01796">
        <w:tc>
          <w:tcPr>
            <w:tcW w:w="1255" w:type="dxa"/>
          </w:tcPr>
          <w:p w14:paraId="19B1DECD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RPON rev</w:t>
            </w:r>
          </w:p>
        </w:tc>
        <w:tc>
          <w:tcPr>
            <w:tcW w:w="3060" w:type="dxa"/>
          </w:tcPr>
          <w:p w14:paraId="57BD19BD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Downstream of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rpoN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gene</w:t>
            </w:r>
          </w:p>
        </w:tc>
        <w:tc>
          <w:tcPr>
            <w:tcW w:w="1620" w:type="dxa"/>
          </w:tcPr>
          <w:p w14:paraId="0C915B81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00" w:type="dxa"/>
          </w:tcPr>
          <w:p w14:paraId="3F70104C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ACGGCGGGATGGATAAAGAC</w:t>
            </w:r>
          </w:p>
        </w:tc>
      </w:tr>
      <w:tr w:rsidR="00CF1103" w:rsidRPr="0061101A" w14:paraId="33507139" w14:textId="77777777" w:rsidTr="00C01796">
        <w:tc>
          <w:tcPr>
            <w:tcW w:w="1255" w:type="dxa"/>
          </w:tcPr>
          <w:p w14:paraId="05203977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GlnG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3060" w:type="dxa"/>
          </w:tcPr>
          <w:p w14:paraId="4049353D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Upstream of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ntrC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gene</w:t>
            </w:r>
          </w:p>
        </w:tc>
        <w:tc>
          <w:tcPr>
            <w:tcW w:w="1620" w:type="dxa"/>
          </w:tcPr>
          <w:p w14:paraId="538C490A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00" w:type="dxa"/>
          </w:tcPr>
          <w:p w14:paraId="47DAE358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TTTTCCAGCTGACGGACGTT</w:t>
            </w:r>
          </w:p>
        </w:tc>
      </w:tr>
      <w:tr w:rsidR="00CF1103" w:rsidRPr="0061101A" w14:paraId="4616DC2D" w14:textId="77777777" w:rsidTr="00C01796">
        <w:tc>
          <w:tcPr>
            <w:tcW w:w="1255" w:type="dxa"/>
          </w:tcPr>
          <w:p w14:paraId="301471C6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GlnG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rev</w:t>
            </w:r>
          </w:p>
        </w:tc>
        <w:tc>
          <w:tcPr>
            <w:tcW w:w="3060" w:type="dxa"/>
          </w:tcPr>
          <w:p w14:paraId="1B5D7925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Downstream of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ntrC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gene</w:t>
            </w:r>
          </w:p>
        </w:tc>
        <w:tc>
          <w:tcPr>
            <w:tcW w:w="1620" w:type="dxa"/>
          </w:tcPr>
          <w:p w14:paraId="6BFD4D77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00" w:type="dxa"/>
          </w:tcPr>
          <w:p w14:paraId="6F91C3F1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CATCCACAAAGTCGCCGAA</w:t>
            </w:r>
          </w:p>
        </w:tc>
      </w:tr>
      <w:tr w:rsidR="00CF1103" w:rsidRPr="0061101A" w14:paraId="3B9B6FBE" w14:textId="77777777" w:rsidTr="00C01796">
        <w:trPr>
          <w:trHeight w:val="917"/>
        </w:trPr>
        <w:tc>
          <w:tcPr>
            <w:tcW w:w="1255" w:type="dxa"/>
          </w:tcPr>
          <w:p w14:paraId="76098C47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61101A">
              <w:rPr>
                <w:rFonts w:ascii="Arial" w:hAnsi="Arial" w:cs="Arial"/>
                <w:color w:val="000000"/>
              </w:rPr>
              <w:t>fwd</w:t>
            </w:r>
            <w:proofErr w:type="spellEnd"/>
            <w:r w:rsidRPr="0061101A">
              <w:rPr>
                <w:rFonts w:ascii="Arial" w:hAnsi="Arial" w:cs="Arial"/>
                <w:color w:val="000000"/>
              </w:rPr>
              <w:t>-</w:t>
            </w:r>
            <w:proofErr w:type="spellStart"/>
            <w:r w:rsidRPr="0061101A">
              <w:rPr>
                <w:rFonts w:ascii="Arial" w:hAnsi="Arial" w:cs="Arial"/>
                <w:color w:val="000000"/>
              </w:rPr>
              <w:t>ecoRI</w:t>
            </w:r>
            <w:proofErr w:type="spellEnd"/>
            <w:r w:rsidRPr="0061101A">
              <w:rPr>
                <w:rFonts w:ascii="Arial" w:hAnsi="Arial" w:cs="Arial"/>
                <w:color w:val="000000"/>
              </w:rPr>
              <w:t>-SL-pr</w:t>
            </w:r>
          </w:p>
          <w:p w14:paraId="67576924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1F6972E8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Forward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gfp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reporter construct for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u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short locus</w:t>
            </w:r>
          </w:p>
        </w:tc>
        <w:tc>
          <w:tcPr>
            <w:tcW w:w="1620" w:type="dxa"/>
          </w:tcPr>
          <w:p w14:paraId="2B69E62E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00" w:type="dxa"/>
          </w:tcPr>
          <w:p w14:paraId="18B03985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ctgaattcgagctcaggccttggtacccgggatccGCATCGCCACCGACAGTTC</w:t>
            </w:r>
            <w:proofErr w:type="spellEnd"/>
          </w:p>
        </w:tc>
      </w:tr>
      <w:tr w:rsidR="00CF1103" w:rsidRPr="0061101A" w14:paraId="183ECF66" w14:textId="77777777" w:rsidTr="00C01796">
        <w:tc>
          <w:tcPr>
            <w:tcW w:w="1255" w:type="dxa"/>
          </w:tcPr>
          <w:p w14:paraId="551AB05A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color w:val="000000"/>
              </w:rPr>
            </w:pPr>
            <w:r w:rsidRPr="0061101A">
              <w:rPr>
                <w:rFonts w:ascii="Arial" w:hAnsi="Arial" w:cs="Arial"/>
                <w:color w:val="000000"/>
              </w:rPr>
              <w:t>rev-</w:t>
            </w:r>
            <w:proofErr w:type="spellStart"/>
            <w:r w:rsidRPr="0061101A">
              <w:rPr>
                <w:rFonts w:ascii="Arial" w:hAnsi="Arial" w:cs="Arial"/>
                <w:color w:val="000000"/>
              </w:rPr>
              <w:t>SalI</w:t>
            </w:r>
            <w:proofErr w:type="spellEnd"/>
            <w:r w:rsidRPr="0061101A">
              <w:rPr>
                <w:rFonts w:ascii="Arial" w:hAnsi="Arial" w:cs="Arial"/>
                <w:color w:val="000000"/>
              </w:rPr>
              <w:t>-SL-</w:t>
            </w:r>
            <w:proofErr w:type="gramStart"/>
            <w:r w:rsidRPr="0061101A">
              <w:rPr>
                <w:rFonts w:ascii="Arial" w:hAnsi="Arial" w:cs="Arial"/>
                <w:color w:val="000000"/>
              </w:rPr>
              <w:t>pr</w:t>
            </w:r>
            <w:proofErr w:type="gramEnd"/>
          </w:p>
          <w:p w14:paraId="7BEC4ED9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3399D916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Reverse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gfp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reporter construct for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u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short locus</w:t>
            </w:r>
          </w:p>
        </w:tc>
        <w:tc>
          <w:tcPr>
            <w:tcW w:w="1620" w:type="dxa"/>
          </w:tcPr>
          <w:p w14:paraId="3029FD61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00" w:type="dxa"/>
          </w:tcPr>
          <w:p w14:paraId="55EA4AA7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ttagttagttagggaattaagcttctgcagtcgacACGTATTGCCTCGCCAGATAG</w:t>
            </w:r>
            <w:proofErr w:type="spellEnd"/>
          </w:p>
        </w:tc>
      </w:tr>
      <w:tr w:rsidR="00CF1103" w:rsidRPr="0061101A" w14:paraId="415E7357" w14:textId="77777777" w:rsidTr="00C01796">
        <w:tc>
          <w:tcPr>
            <w:tcW w:w="1255" w:type="dxa"/>
          </w:tcPr>
          <w:p w14:paraId="3CA730A8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EA-Long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gfp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3060" w:type="dxa"/>
          </w:tcPr>
          <w:p w14:paraId="75026423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Forward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gfp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reporter construct for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u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long locus</w:t>
            </w:r>
          </w:p>
        </w:tc>
        <w:tc>
          <w:tcPr>
            <w:tcW w:w="1620" w:type="dxa"/>
          </w:tcPr>
          <w:p w14:paraId="77C87B03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00" w:type="dxa"/>
          </w:tcPr>
          <w:p w14:paraId="61241C4C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ctgaattcgagctcaggccttggtacccgggatccGAAATGCATGGCGATGCC</w:t>
            </w:r>
            <w:proofErr w:type="spellEnd"/>
          </w:p>
        </w:tc>
      </w:tr>
      <w:tr w:rsidR="00CF1103" w:rsidRPr="0061101A" w14:paraId="6B18881E" w14:textId="77777777" w:rsidTr="00C01796">
        <w:tc>
          <w:tcPr>
            <w:tcW w:w="1255" w:type="dxa"/>
          </w:tcPr>
          <w:p w14:paraId="5F7BA160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EA-Long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gfp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3060" w:type="dxa"/>
          </w:tcPr>
          <w:p w14:paraId="24EAD8BC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Reverse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gfp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reporter construct for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u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long locus</w:t>
            </w:r>
          </w:p>
        </w:tc>
        <w:tc>
          <w:tcPr>
            <w:tcW w:w="1620" w:type="dxa"/>
          </w:tcPr>
          <w:p w14:paraId="60897D9C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00" w:type="dxa"/>
          </w:tcPr>
          <w:p w14:paraId="15A4B74B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ttagttagttagggaattaagcttctgcagtcgacGACTGATTGCCCCCTGAAATC</w:t>
            </w:r>
            <w:proofErr w:type="spellEnd"/>
          </w:p>
        </w:tc>
      </w:tr>
      <w:tr w:rsidR="00CF1103" w:rsidRPr="0061101A" w14:paraId="5582E904" w14:textId="77777777" w:rsidTr="00C01796">
        <w:tc>
          <w:tcPr>
            <w:tcW w:w="1255" w:type="dxa"/>
          </w:tcPr>
          <w:p w14:paraId="272AD8DE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lastRenderedPageBreak/>
              <w:t>Q5SDM-F</w:t>
            </w:r>
          </w:p>
        </w:tc>
        <w:tc>
          <w:tcPr>
            <w:tcW w:w="3060" w:type="dxa"/>
          </w:tcPr>
          <w:p w14:paraId="31CE7AC4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SDM in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NtrC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site </w:t>
            </w:r>
            <w:proofErr w:type="spellStart"/>
            <w:r w:rsidRPr="0061101A">
              <w:rPr>
                <w:rFonts w:ascii="Arial" w:hAnsi="Arial" w:cs="Arial"/>
                <w:i/>
                <w:sz w:val="24"/>
                <w:szCs w:val="24"/>
              </w:rPr>
              <w:t>eut</w:t>
            </w:r>
            <w:r w:rsidRPr="0061101A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620" w:type="dxa"/>
          </w:tcPr>
          <w:p w14:paraId="59487AEE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00" w:type="dxa"/>
          </w:tcPr>
          <w:p w14:paraId="4CA0F279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CCCCATTTTTCAAAAGCGCCAGCGGG</w:t>
            </w:r>
          </w:p>
        </w:tc>
      </w:tr>
      <w:tr w:rsidR="00CF1103" w:rsidRPr="0061101A" w14:paraId="4E21BFD7" w14:textId="77777777" w:rsidTr="00C01796">
        <w:tc>
          <w:tcPr>
            <w:tcW w:w="1255" w:type="dxa"/>
          </w:tcPr>
          <w:p w14:paraId="1A322F39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Q5SDM-R</w:t>
            </w:r>
          </w:p>
        </w:tc>
        <w:tc>
          <w:tcPr>
            <w:tcW w:w="3060" w:type="dxa"/>
          </w:tcPr>
          <w:p w14:paraId="124A5F59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SDM in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NtrC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site </w:t>
            </w:r>
            <w:proofErr w:type="spellStart"/>
            <w:r w:rsidRPr="0061101A">
              <w:rPr>
                <w:rFonts w:ascii="Arial" w:hAnsi="Arial" w:cs="Arial"/>
                <w:i/>
                <w:sz w:val="24"/>
                <w:szCs w:val="24"/>
              </w:rPr>
              <w:t>eut</w:t>
            </w:r>
            <w:r w:rsidRPr="0061101A">
              <w:rPr>
                <w:rFonts w:ascii="Arial" w:hAnsi="Arial" w:cs="Arial"/>
                <w:i/>
                <w:sz w:val="24"/>
                <w:szCs w:val="24"/>
                <w:vertAlign w:val="subscript"/>
              </w:rPr>
              <w:t>S</w:t>
            </w:r>
            <w:proofErr w:type="spellEnd"/>
          </w:p>
        </w:tc>
        <w:tc>
          <w:tcPr>
            <w:tcW w:w="1620" w:type="dxa"/>
          </w:tcPr>
          <w:p w14:paraId="4A38914E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00" w:type="dxa"/>
          </w:tcPr>
          <w:p w14:paraId="772B2B1C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CAGGCTGCACGCTGTCGG</w:t>
            </w:r>
          </w:p>
        </w:tc>
      </w:tr>
      <w:tr w:rsidR="00CF1103" w:rsidRPr="0061101A" w14:paraId="69ECD202" w14:textId="77777777" w:rsidTr="00C01796">
        <w:tc>
          <w:tcPr>
            <w:tcW w:w="1255" w:type="dxa"/>
          </w:tcPr>
          <w:p w14:paraId="7FC97FE1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Eu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short-int-F</w:t>
            </w:r>
          </w:p>
        </w:tc>
        <w:tc>
          <w:tcPr>
            <w:tcW w:w="3060" w:type="dxa"/>
          </w:tcPr>
          <w:p w14:paraId="703BE6B4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Upstream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ut</w:t>
            </w:r>
            <w:proofErr w:type="spellEnd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61101A">
              <w:rPr>
                <w:rFonts w:ascii="Arial" w:hAnsi="Arial" w:cs="Arial"/>
                <w:sz w:val="24"/>
                <w:szCs w:val="24"/>
              </w:rPr>
              <w:t>short locus promoter internal primer</w:t>
            </w:r>
          </w:p>
        </w:tc>
        <w:tc>
          <w:tcPr>
            <w:tcW w:w="1620" w:type="dxa"/>
          </w:tcPr>
          <w:p w14:paraId="450E6CEB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00" w:type="dxa"/>
          </w:tcPr>
          <w:tbl>
            <w:tblPr>
              <w:tblW w:w="14100" w:type="dxa"/>
              <w:tblLayout w:type="fixed"/>
              <w:tblLook w:val="04A0" w:firstRow="1" w:lastRow="0" w:firstColumn="1" w:lastColumn="0" w:noHBand="0" w:noVBand="1"/>
            </w:tblPr>
            <w:tblGrid>
              <w:gridCol w:w="14100"/>
            </w:tblGrid>
            <w:tr w:rsidR="00CF1103" w:rsidRPr="0061101A" w14:paraId="10D7DA04" w14:textId="77777777" w:rsidTr="00C01796">
              <w:trPr>
                <w:trHeight w:val="300"/>
              </w:trPr>
              <w:tc>
                <w:tcPr>
                  <w:tcW w:w="1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755201" w14:textId="77777777" w:rsidR="00CF1103" w:rsidRPr="0061101A" w:rsidRDefault="00CF1103" w:rsidP="00C01796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61101A">
                    <w:rPr>
                      <w:rFonts w:ascii="Arial" w:eastAsia="Times New Roman" w:hAnsi="Arial" w:cs="Arial"/>
                      <w:color w:val="000000"/>
                    </w:rPr>
                    <w:t xml:space="preserve">              CAGATGGCGCGTTTTCATGG</w:t>
                  </w:r>
                </w:p>
              </w:tc>
            </w:tr>
            <w:tr w:rsidR="00CF1103" w:rsidRPr="0061101A" w14:paraId="245FFAA2" w14:textId="77777777" w:rsidTr="00C01796">
              <w:trPr>
                <w:trHeight w:val="300"/>
              </w:trPr>
              <w:tc>
                <w:tcPr>
                  <w:tcW w:w="141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D38346" w14:textId="77777777" w:rsidR="00CF1103" w:rsidRPr="0061101A" w:rsidRDefault="00CF1103" w:rsidP="00C01796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</w:rPr>
                  </w:pPr>
                </w:p>
              </w:tc>
            </w:tr>
          </w:tbl>
          <w:p w14:paraId="111EE967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F1103" w:rsidRPr="0061101A" w14:paraId="00F07862" w14:textId="77777777" w:rsidTr="00C01796">
        <w:tc>
          <w:tcPr>
            <w:tcW w:w="1255" w:type="dxa"/>
          </w:tcPr>
          <w:p w14:paraId="3D417C68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Eu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short-int-R</w:t>
            </w:r>
          </w:p>
        </w:tc>
        <w:tc>
          <w:tcPr>
            <w:tcW w:w="3060" w:type="dxa"/>
          </w:tcPr>
          <w:p w14:paraId="144E67EB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Downstream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u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short locus promoter internal primer</w:t>
            </w:r>
          </w:p>
        </w:tc>
        <w:tc>
          <w:tcPr>
            <w:tcW w:w="1620" w:type="dxa"/>
          </w:tcPr>
          <w:p w14:paraId="1EF55673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00" w:type="dxa"/>
          </w:tcPr>
          <w:p w14:paraId="45023678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eastAsia="Times New Roman" w:hAnsi="Arial" w:cs="Arial"/>
                <w:color w:val="000000"/>
              </w:rPr>
              <w:t>CTGAACGACAGGCTGCAAAG</w:t>
            </w:r>
          </w:p>
        </w:tc>
      </w:tr>
      <w:tr w:rsidR="00CF1103" w:rsidRPr="0061101A" w14:paraId="3EC2A4E0" w14:textId="77777777" w:rsidTr="00C01796">
        <w:tc>
          <w:tcPr>
            <w:tcW w:w="1255" w:type="dxa"/>
          </w:tcPr>
          <w:p w14:paraId="2446F276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eutC-LL-pkas46-F</w:t>
            </w:r>
          </w:p>
        </w:tc>
        <w:tc>
          <w:tcPr>
            <w:tcW w:w="3060" w:type="dxa"/>
          </w:tcPr>
          <w:p w14:paraId="50D06ECF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Upsteam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primer for construction of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eutC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chromosomal complement</w:t>
            </w:r>
          </w:p>
        </w:tc>
        <w:tc>
          <w:tcPr>
            <w:tcW w:w="1620" w:type="dxa"/>
          </w:tcPr>
          <w:p w14:paraId="6737EDA6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00" w:type="dxa"/>
          </w:tcPr>
          <w:p w14:paraId="67A4F7C8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GCGCGATCGATATCAGCGCTTTAAATTTGCGCATGAATACCACCATCGGTCTGC</w:t>
            </w:r>
          </w:p>
        </w:tc>
      </w:tr>
      <w:tr w:rsidR="00CF1103" w:rsidRPr="0061101A" w14:paraId="7F55C263" w14:textId="77777777" w:rsidTr="00C01796">
        <w:tc>
          <w:tcPr>
            <w:tcW w:w="1255" w:type="dxa"/>
          </w:tcPr>
          <w:p w14:paraId="4C3BEA75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eutC-LL-pkas46-R</w:t>
            </w:r>
          </w:p>
        </w:tc>
        <w:tc>
          <w:tcPr>
            <w:tcW w:w="3060" w:type="dxa"/>
          </w:tcPr>
          <w:p w14:paraId="319E767A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Downstream primer for construction of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eutC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chromosomal complement</w:t>
            </w:r>
          </w:p>
        </w:tc>
        <w:tc>
          <w:tcPr>
            <w:tcW w:w="1620" w:type="dxa"/>
          </w:tcPr>
          <w:p w14:paraId="2733F658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00" w:type="dxa"/>
          </w:tcPr>
          <w:p w14:paraId="0F7E6783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GCGCGATCGATATCAGCGCTTTAAATTTGCGCATGAATACCACCATCGGTCTGC</w:t>
            </w:r>
          </w:p>
        </w:tc>
      </w:tr>
      <w:tr w:rsidR="00CF1103" w:rsidRPr="0061101A" w14:paraId="5D07AB0B" w14:textId="77777777" w:rsidTr="00C01796">
        <w:tc>
          <w:tcPr>
            <w:tcW w:w="1255" w:type="dxa"/>
          </w:tcPr>
          <w:p w14:paraId="180F39D7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q-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gyrA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3060" w:type="dxa"/>
          </w:tcPr>
          <w:p w14:paraId="1B2AB9E9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Upstream of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gyrA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for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PCR</w:t>
            </w:r>
          </w:p>
        </w:tc>
        <w:tc>
          <w:tcPr>
            <w:tcW w:w="1620" w:type="dxa"/>
          </w:tcPr>
          <w:p w14:paraId="512ADA16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00" w:type="dxa"/>
          </w:tcPr>
          <w:p w14:paraId="73FD71E7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ACACCGTCGCGTACTTTAC</w:t>
            </w:r>
          </w:p>
        </w:tc>
      </w:tr>
      <w:tr w:rsidR="00CF1103" w:rsidRPr="0061101A" w14:paraId="120D908A" w14:textId="77777777" w:rsidTr="00C01796">
        <w:tc>
          <w:tcPr>
            <w:tcW w:w="1255" w:type="dxa"/>
          </w:tcPr>
          <w:p w14:paraId="0A39B637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q-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gyrA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3060" w:type="dxa"/>
          </w:tcPr>
          <w:p w14:paraId="63102110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Downstream of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gyrA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for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PCR</w:t>
            </w:r>
          </w:p>
        </w:tc>
        <w:tc>
          <w:tcPr>
            <w:tcW w:w="1620" w:type="dxa"/>
          </w:tcPr>
          <w:p w14:paraId="7CD14EC8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00" w:type="dxa"/>
          </w:tcPr>
          <w:p w14:paraId="04C8450C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GCGGGTGGTATTTACCGATTA</w:t>
            </w:r>
          </w:p>
        </w:tc>
      </w:tr>
      <w:tr w:rsidR="00CF1103" w:rsidRPr="0061101A" w14:paraId="3023277F" w14:textId="77777777" w:rsidTr="00C01796">
        <w:tc>
          <w:tcPr>
            <w:tcW w:w="1255" w:type="dxa"/>
          </w:tcPr>
          <w:p w14:paraId="2D6EB3EF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Eat-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3060" w:type="dxa"/>
          </w:tcPr>
          <w:p w14:paraId="0AF99B57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Upstream </w:t>
            </w:r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at</w:t>
            </w:r>
            <w:r w:rsidRPr="0061101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PCR primer</w:t>
            </w:r>
          </w:p>
        </w:tc>
        <w:tc>
          <w:tcPr>
            <w:tcW w:w="1620" w:type="dxa"/>
          </w:tcPr>
          <w:p w14:paraId="24C8FEF9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00" w:type="dxa"/>
          </w:tcPr>
          <w:p w14:paraId="4DEA49EF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TACCTCAACGTGCAGTTTCC</w:t>
            </w:r>
          </w:p>
        </w:tc>
      </w:tr>
      <w:tr w:rsidR="00CF1103" w:rsidRPr="0061101A" w14:paraId="00F17097" w14:textId="77777777" w:rsidTr="00C01796">
        <w:tc>
          <w:tcPr>
            <w:tcW w:w="1255" w:type="dxa"/>
          </w:tcPr>
          <w:p w14:paraId="4FAF0C87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Eat-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3060" w:type="dxa"/>
          </w:tcPr>
          <w:p w14:paraId="09806546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Downstream </w:t>
            </w:r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at</w:t>
            </w:r>
            <w:r w:rsidRPr="0061101A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PCR primer</w:t>
            </w:r>
          </w:p>
        </w:tc>
        <w:tc>
          <w:tcPr>
            <w:tcW w:w="1620" w:type="dxa"/>
          </w:tcPr>
          <w:p w14:paraId="1DB9D3D2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00" w:type="dxa"/>
          </w:tcPr>
          <w:p w14:paraId="7CFFEB43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CCGACGCCGAGAATATTGAG</w:t>
            </w:r>
          </w:p>
        </w:tc>
      </w:tr>
      <w:tr w:rsidR="00CF1103" w:rsidRPr="0061101A" w14:paraId="1219708A" w14:textId="77777777" w:rsidTr="00C01796">
        <w:tc>
          <w:tcPr>
            <w:tcW w:w="1255" w:type="dxa"/>
          </w:tcPr>
          <w:p w14:paraId="4978FF16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eutB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small-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3060" w:type="dxa"/>
          </w:tcPr>
          <w:p w14:paraId="41DECB9B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Upstream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ut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short l</w:t>
            </w:r>
            <w:r w:rsidRPr="0061101A">
              <w:rPr>
                <w:rFonts w:ascii="Arial" w:hAnsi="Arial" w:cs="Arial"/>
                <w:sz w:val="24"/>
                <w:szCs w:val="24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61101A">
              <w:rPr>
                <w:rFonts w:ascii="Arial" w:hAnsi="Arial" w:cs="Arial"/>
                <w:sz w:val="24"/>
                <w:szCs w:val="24"/>
              </w:rPr>
              <w:t xml:space="preserve">us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PCR primer</w:t>
            </w:r>
          </w:p>
        </w:tc>
        <w:tc>
          <w:tcPr>
            <w:tcW w:w="1620" w:type="dxa"/>
          </w:tcPr>
          <w:p w14:paraId="1B35CBBB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00" w:type="dxa"/>
          </w:tcPr>
          <w:p w14:paraId="79D59747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TTCTGACCCATGTGACCAATAC</w:t>
            </w:r>
          </w:p>
        </w:tc>
      </w:tr>
      <w:tr w:rsidR="00CF1103" w:rsidRPr="0061101A" w14:paraId="3D44BC87" w14:textId="77777777" w:rsidTr="00C01796">
        <w:tc>
          <w:tcPr>
            <w:tcW w:w="1255" w:type="dxa"/>
          </w:tcPr>
          <w:p w14:paraId="74FF076A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eutB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small-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3060" w:type="dxa"/>
          </w:tcPr>
          <w:p w14:paraId="76CC70EE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Downstream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utB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short locus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PCR primer</w:t>
            </w:r>
          </w:p>
        </w:tc>
        <w:tc>
          <w:tcPr>
            <w:tcW w:w="1620" w:type="dxa"/>
          </w:tcPr>
          <w:p w14:paraId="1C154B61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00" w:type="dxa"/>
          </w:tcPr>
          <w:p w14:paraId="77F997E2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GCAGCATGGCAAGATTGATG</w:t>
            </w:r>
          </w:p>
        </w:tc>
      </w:tr>
      <w:tr w:rsidR="00CF1103" w:rsidRPr="0061101A" w14:paraId="058695CE" w14:textId="77777777" w:rsidTr="00C01796">
        <w:tc>
          <w:tcPr>
            <w:tcW w:w="1255" w:type="dxa"/>
          </w:tcPr>
          <w:p w14:paraId="1101519A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eutC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small-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3060" w:type="dxa"/>
          </w:tcPr>
          <w:p w14:paraId="7AA42A27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Upstream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ut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short loc</w:t>
            </w:r>
            <w:r w:rsidRPr="0061101A">
              <w:rPr>
                <w:rFonts w:ascii="Arial" w:hAnsi="Arial" w:cs="Arial"/>
                <w:sz w:val="24"/>
                <w:szCs w:val="24"/>
              </w:rPr>
              <w:t xml:space="preserve">us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PCR primer</w:t>
            </w:r>
          </w:p>
        </w:tc>
        <w:tc>
          <w:tcPr>
            <w:tcW w:w="1620" w:type="dxa"/>
          </w:tcPr>
          <w:p w14:paraId="06F216A1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00" w:type="dxa"/>
          </w:tcPr>
          <w:p w14:paraId="105AC6BA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GATATTGGCGAAACCCTGAAAG</w:t>
            </w:r>
          </w:p>
        </w:tc>
      </w:tr>
      <w:tr w:rsidR="00CF1103" w:rsidRPr="0061101A" w14:paraId="5A74A232" w14:textId="77777777" w:rsidTr="00C01796">
        <w:tc>
          <w:tcPr>
            <w:tcW w:w="1255" w:type="dxa"/>
          </w:tcPr>
          <w:p w14:paraId="172DB736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lastRenderedPageBreak/>
              <w:t>eutC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small-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3060" w:type="dxa"/>
          </w:tcPr>
          <w:p w14:paraId="4FDA4F02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Downstream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utC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short locus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PCR primer</w:t>
            </w:r>
          </w:p>
        </w:tc>
        <w:tc>
          <w:tcPr>
            <w:tcW w:w="1620" w:type="dxa"/>
          </w:tcPr>
          <w:p w14:paraId="0515E901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00" w:type="dxa"/>
          </w:tcPr>
          <w:p w14:paraId="349886B5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GAGATACAGTTGCGCTCAGA</w:t>
            </w:r>
          </w:p>
        </w:tc>
      </w:tr>
      <w:tr w:rsidR="00CF1103" w:rsidRPr="0061101A" w14:paraId="6AFBEB75" w14:textId="77777777" w:rsidTr="00C01796">
        <w:tc>
          <w:tcPr>
            <w:tcW w:w="1255" w:type="dxa"/>
          </w:tcPr>
          <w:p w14:paraId="477F4D34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eutB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large-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3060" w:type="dxa"/>
          </w:tcPr>
          <w:p w14:paraId="79C19316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Upstream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utB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long l</w:t>
            </w:r>
            <w:r w:rsidRPr="0061101A">
              <w:rPr>
                <w:rFonts w:ascii="Arial" w:hAnsi="Arial" w:cs="Arial"/>
                <w:sz w:val="24"/>
                <w:szCs w:val="24"/>
              </w:rPr>
              <w:t>o</w:t>
            </w: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61101A">
              <w:rPr>
                <w:rFonts w:ascii="Arial" w:hAnsi="Arial" w:cs="Arial"/>
                <w:sz w:val="24"/>
                <w:szCs w:val="24"/>
              </w:rPr>
              <w:t xml:space="preserve">us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PCR primer</w:t>
            </w:r>
          </w:p>
        </w:tc>
        <w:tc>
          <w:tcPr>
            <w:tcW w:w="1620" w:type="dxa"/>
          </w:tcPr>
          <w:p w14:paraId="1234B2F9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00" w:type="dxa"/>
          </w:tcPr>
          <w:p w14:paraId="0AC2B73A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ATGGAAGCGCGTAACTATGG</w:t>
            </w:r>
          </w:p>
        </w:tc>
      </w:tr>
      <w:tr w:rsidR="00CF1103" w:rsidRPr="0061101A" w14:paraId="58AC97F1" w14:textId="77777777" w:rsidTr="00C01796">
        <w:tc>
          <w:tcPr>
            <w:tcW w:w="1255" w:type="dxa"/>
          </w:tcPr>
          <w:p w14:paraId="5D84DAF8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eutB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large-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3060" w:type="dxa"/>
          </w:tcPr>
          <w:p w14:paraId="4CD1327C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Downstream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utB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long locus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PCR primer</w:t>
            </w:r>
          </w:p>
        </w:tc>
        <w:tc>
          <w:tcPr>
            <w:tcW w:w="1620" w:type="dxa"/>
          </w:tcPr>
          <w:p w14:paraId="108AA973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00" w:type="dxa"/>
          </w:tcPr>
          <w:p w14:paraId="3293518F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TGATTTGCCGGTCGTTATAGAG</w:t>
            </w:r>
          </w:p>
        </w:tc>
      </w:tr>
      <w:tr w:rsidR="00CF1103" w:rsidRPr="0061101A" w14:paraId="1387ECE8" w14:textId="77777777" w:rsidTr="00C01796">
        <w:tc>
          <w:tcPr>
            <w:tcW w:w="1255" w:type="dxa"/>
          </w:tcPr>
          <w:p w14:paraId="704DCCD8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eutC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long-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3060" w:type="dxa"/>
          </w:tcPr>
          <w:p w14:paraId="73B86191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Upstream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utC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 xml:space="preserve"> long lo</w:t>
            </w:r>
            <w:r>
              <w:rPr>
                <w:rFonts w:ascii="Arial" w:hAnsi="Arial" w:cs="Arial"/>
                <w:sz w:val="24"/>
                <w:szCs w:val="24"/>
              </w:rPr>
              <w:t>c</w:t>
            </w:r>
            <w:r w:rsidRPr="0061101A">
              <w:rPr>
                <w:rFonts w:ascii="Arial" w:hAnsi="Arial" w:cs="Arial"/>
                <w:sz w:val="24"/>
                <w:szCs w:val="24"/>
              </w:rPr>
              <w:t xml:space="preserve">us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PCR primer</w:t>
            </w:r>
          </w:p>
        </w:tc>
        <w:tc>
          <w:tcPr>
            <w:tcW w:w="1620" w:type="dxa"/>
          </w:tcPr>
          <w:p w14:paraId="0383F57C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2700" w:type="dxa"/>
          </w:tcPr>
          <w:p w14:paraId="786D489F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AGTCCGGAAGCGATTGATG</w:t>
            </w:r>
          </w:p>
        </w:tc>
      </w:tr>
      <w:tr w:rsidR="00CF1103" w:rsidRPr="0061101A" w14:paraId="7D22C336" w14:textId="77777777" w:rsidTr="00C01796">
        <w:tc>
          <w:tcPr>
            <w:tcW w:w="1255" w:type="dxa"/>
          </w:tcPr>
          <w:p w14:paraId="60983E8C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eutC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long-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3060" w:type="dxa"/>
          </w:tcPr>
          <w:p w14:paraId="4BA45886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 xml:space="preserve">Downstream </w:t>
            </w:r>
            <w:proofErr w:type="spellStart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>eutC</w:t>
            </w:r>
            <w:proofErr w:type="spellEnd"/>
            <w:r w:rsidRPr="0061101A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61101A">
              <w:rPr>
                <w:rFonts w:ascii="Arial" w:hAnsi="Arial" w:cs="Arial"/>
                <w:sz w:val="24"/>
                <w:szCs w:val="24"/>
              </w:rPr>
              <w:t xml:space="preserve">long locus </w:t>
            </w:r>
            <w:proofErr w:type="spellStart"/>
            <w:r w:rsidRPr="0061101A">
              <w:rPr>
                <w:rFonts w:ascii="Arial" w:hAnsi="Arial" w:cs="Arial"/>
                <w:sz w:val="24"/>
                <w:szCs w:val="24"/>
              </w:rPr>
              <w:t>qRT</w:t>
            </w:r>
            <w:proofErr w:type="spellEnd"/>
            <w:r w:rsidRPr="0061101A">
              <w:rPr>
                <w:rFonts w:ascii="Arial" w:hAnsi="Arial" w:cs="Arial"/>
                <w:sz w:val="24"/>
                <w:szCs w:val="24"/>
              </w:rPr>
              <w:t>-PCR primer</w:t>
            </w:r>
          </w:p>
        </w:tc>
        <w:tc>
          <w:tcPr>
            <w:tcW w:w="1620" w:type="dxa"/>
          </w:tcPr>
          <w:p w14:paraId="7AE4FA72" w14:textId="77777777" w:rsidR="00CF1103" w:rsidRPr="0061101A" w:rsidRDefault="00CF1103" w:rsidP="00C0179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2700" w:type="dxa"/>
          </w:tcPr>
          <w:p w14:paraId="3D68EB97" w14:textId="77777777" w:rsidR="00CF1103" w:rsidRPr="0061101A" w:rsidRDefault="00CF1103" w:rsidP="00C01796">
            <w:pPr>
              <w:rPr>
                <w:rFonts w:ascii="Arial" w:hAnsi="Arial" w:cs="Arial"/>
                <w:sz w:val="24"/>
                <w:szCs w:val="24"/>
              </w:rPr>
            </w:pPr>
            <w:r w:rsidRPr="0061101A">
              <w:rPr>
                <w:rFonts w:ascii="Arial" w:hAnsi="Arial" w:cs="Arial"/>
                <w:sz w:val="24"/>
                <w:szCs w:val="24"/>
              </w:rPr>
              <w:t>TTCGTAGTTGGCGGTGATG</w:t>
            </w:r>
          </w:p>
        </w:tc>
      </w:tr>
    </w:tbl>
    <w:p w14:paraId="48F03BD4" w14:textId="77777777" w:rsidR="00CF1103" w:rsidRDefault="00CF1103"/>
    <w:sectPr w:rsidR="00CF1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103"/>
    <w:rsid w:val="001570F3"/>
    <w:rsid w:val="00352E7A"/>
    <w:rsid w:val="00565441"/>
    <w:rsid w:val="00595F3C"/>
    <w:rsid w:val="005F478C"/>
    <w:rsid w:val="009675BD"/>
    <w:rsid w:val="0099204E"/>
    <w:rsid w:val="00994F84"/>
    <w:rsid w:val="00B01184"/>
    <w:rsid w:val="00B11F1C"/>
    <w:rsid w:val="00B34527"/>
    <w:rsid w:val="00B70D92"/>
    <w:rsid w:val="00BC446C"/>
    <w:rsid w:val="00CE027F"/>
    <w:rsid w:val="00CF1103"/>
    <w:rsid w:val="00E10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7A100"/>
  <w15:chartTrackingRefBased/>
  <w15:docId w15:val="{1714DD5D-6EED-49CE-A6D4-02CCED778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10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</dc:creator>
  <cp:keywords/>
  <dc:description/>
  <cp:lastModifiedBy>Muhammad</cp:lastModifiedBy>
  <cp:revision>1</cp:revision>
  <dcterms:created xsi:type="dcterms:W3CDTF">2024-04-24T16:51:00Z</dcterms:created>
  <dcterms:modified xsi:type="dcterms:W3CDTF">2024-04-24T16:52:00Z</dcterms:modified>
</cp:coreProperties>
</file>